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28A241A8" w:rsidR="003D7576" w:rsidRDefault="00D32DB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study was an observational study with data sources from secondary data from registers. No lab analysis was performed for the study.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0688FF3D" w:rsidR="002B4388" w:rsidRPr="00D32DBC" w:rsidRDefault="00D32DBC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ll the statistical methods were performed by the first author, Resthie R Putri (resthie.putri@ki.se)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B7B9EFF" w:rsidR="0085653F" w:rsidRPr="00D32DBC" w:rsidRDefault="00D32DBC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applicable.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56403541">
    <w:abstractNumId w:val="1"/>
  </w:num>
  <w:num w:numId="2" w16cid:durableId="368383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E262B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D32DBC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BC9534-2201-42D9-8728-622124763908}"/>
</file>

<file path=customXml/itemProps3.xml><?xml version="1.0" encoding="utf-8"?>
<ds:datastoreItem xmlns:ds="http://schemas.openxmlformats.org/officeDocument/2006/customXml" ds:itemID="{D18E84C4-D9E6-42EC-AE99-19EB7930FABC}"/>
</file>

<file path=customXml/itemProps4.xml><?xml version="1.0" encoding="utf-8"?>
<ds:datastoreItem xmlns:ds="http://schemas.openxmlformats.org/officeDocument/2006/customXml" ds:itemID="{82A14490-5A9F-4CA9-9D3F-372EC9FB3E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298</Characters>
  <Application>Microsoft Office Word</Application>
  <DocSecurity>0</DocSecurity>
  <Lines>14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esthie Putri</cp:lastModifiedBy>
  <cp:revision>2</cp:revision>
  <cp:lastPrinted>2018-11-07T08:54:00Z</cp:lastPrinted>
  <dcterms:created xsi:type="dcterms:W3CDTF">2025-02-24T13:46:00Z</dcterms:created>
  <dcterms:modified xsi:type="dcterms:W3CDTF">2025-02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9e4b65940c749fad16f376798a6c7afc1084d45c0c319b92a20dfcdd32b2c</vt:lpwstr>
  </property>
  <property fmtid="{D5CDD505-2E9C-101B-9397-08002B2CF9AE}" pid="3" name="ContentTypeId">
    <vt:lpwstr>0x010100E8B312B077A9B442B525ADA9A7ECF789</vt:lpwstr>
  </property>
</Properties>
</file>